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273B9">
      <w:pPr>
        <w:jc w:val="left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7 Table. Reporter of DILI cases associated with statins in FAERS. </w:t>
      </w:r>
    </w:p>
    <w:tbl>
      <w:tblPr>
        <w:tblStyle w:val="2"/>
        <w:tblW w:w="885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794"/>
        <w:gridCol w:w="1372"/>
        <w:gridCol w:w="1272"/>
        <w:gridCol w:w="1072"/>
        <w:gridCol w:w="1061"/>
        <w:gridCol w:w="1072"/>
      </w:tblGrid>
      <w:tr w14:paraId="5F854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A4AF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CE49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-professional</w:t>
            </w:r>
          </w:p>
        </w:tc>
        <w:tc>
          <w:tcPr>
            <w:tcW w:w="13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3DA6A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88E4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ealth professionals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3A0AD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DB91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325D2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656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D39896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5052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3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048D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(%)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D2B0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2F9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4E69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7F0C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2A9C4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6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B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8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4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6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8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F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</w:t>
            </w:r>
          </w:p>
        </w:tc>
      </w:tr>
      <w:tr w14:paraId="402A2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4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B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5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A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A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5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F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6</w:t>
            </w:r>
          </w:p>
        </w:tc>
      </w:tr>
      <w:tr w14:paraId="62701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2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1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6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1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7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</w:tr>
      <w:tr w14:paraId="63039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9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2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B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2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C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B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8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</w:tr>
      <w:tr w14:paraId="33B9F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5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D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A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B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8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1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3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4</w:t>
            </w:r>
          </w:p>
        </w:tc>
      </w:tr>
      <w:tr w14:paraId="64931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9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5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0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9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7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D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</w:t>
            </w:r>
          </w:p>
        </w:tc>
      </w:tr>
      <w:tr w14:paraId="459F1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4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D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8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6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B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E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</w:t>
            </w:r>
          </w:p>
        </w:tc>
      </w:tr>
      <w:tr w14:paraId="2D0AB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207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164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E6E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F12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73E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AEB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069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7</w:t>
            </w:r>
          </w:p>
        </w:tc>
      </w:tr>
    </w:tbl>
    <w:p w14:paraId="385735B2">
      <w:pPr>
        <w:ind w:firstLine="400" w:firstLineChars="20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99B2E72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81772B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C87BC7"/>
    <w:rsid w:val="63F024E1"/>
    <w:rsid w:val="66BB6DD6"/>
    <w:rsid w:val="66DE2868"/>
    <w:rsid w:val="6907592D"/>
    <w:rsid w:val="6BD3071E"/>
    <w:rsid w:val="6CEE2A81"/>
    <w:rsid w:val="6EF07839"/>
    <w:rsid w:val="72255A4C"/>
    <w:rsid w:val="73D56FFD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20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